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1 </w:t>
      </w:r>
      <w:r>
        <w:rPr>
          <w:rFonts w:ascii="Times New Roman" w:hAnsi="Times New Roman" w:cs="Times New Roman"/>
          <w:b/>
          <w:bCs/>
          <w:color w:val="auto"/>
          <w:szCs w:val="21"/>
        </w:rPr>
        <w:t>Table. Full name of the CMIP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6 models for collecting the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monthly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data of land surface temperature and precipitation during 1970-2100</w:t>
      </w:r>
      <w:r>
        <w:rPr>
          <w:rFonts w:ascii="Times New Roman" w:hAnsi="Times New Roman" w:cs="Times New Roman"/>
          <w:b/>
          <w:bCs/>
          <w:color w:val="auto"/>
          <w:szCs w:val="21"/>
        </w:rPr>
        <w:t>.</w:t>
      </w:r>
    </w:p>
    <w:tbl>
      <w:tblPr>
        <w:tblStyle w:val="7"/>
        <w:tblW w:w="99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950"/>
        <w:gridCol w:w="1950"/>
        <w:gridCol w:w="1762"/>
        <w:gridCol w:w="1811"/>
        <w:gridCol w:w="1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_GoBack"/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istory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126</w:t>
            </w:r>
          </w:p>
        </w:tc>
        <w:tc>
          <w:tcPr>
            <w:tcW w:w="17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245</w:t>
            </w:r>
          </w:p>
        </w:tc>
        <w:tc>
          <w:tcPr>
            <w:tcW w:w="18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370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3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CESS-ESM1-5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CESS-ESM1-5</w:t>
            </w:r>
          </w:p>
        </w:tc>
        <w:tc>
          <w:tcPr>
            <w:tcW w:w="17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CESS-ESM1-5</w:t>
            </w:r>
          </w:p>
        </w:tc>
        <w:tc>
          <w:tcPr>
            <w:tcW w:w="181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CESS-CM2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CESS-C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CESS-CM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BCC-CSM2-M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BCC-CSM2-M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CESS-ESM1-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CESS-ESM1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BCC-CSM2-M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anESM5-CanO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anESM5-CanO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BCC-CSM2-M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BCC-CSM2-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anESM5-CanO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ESM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ESM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anESM5-CanO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anESM5-Can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ESM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CM6-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ESM2-WACC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ESM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ES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ESM2-WACC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CM6-1-H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CM6-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CM6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ESM2-WAC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CM6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ESM2-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ESM2-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CM6-1-H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CM6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CM6-1-H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GOALS-f3-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GOALS-f3-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ESM2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CM6-1-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ESM2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IO-ESM-2-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IO-ESM-2-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GOALS-f3-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NRM-ESM2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GOALS-f3-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FDL-ESM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FDL-CM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FDL-ESM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GOALS-f3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IO-ESM-2-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ISS-E2-1-G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ISS-E2-1-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ISS-E2-1-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IO-ESM-2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FDL-CM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HadGEM3-GC31-L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4-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4-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FDL-CM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FDL-ESM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4-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5-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5-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FDL-ESM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ISS-E2-1-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5-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PSL-CM6A-L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PSL-CM6A-L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ISS-E2-1-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HadGEM3-GC31-L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PSL-CM6A-L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KACE-1-0-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KACE-1-0-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HadGEM3-GC31-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4-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KACE-1-0-G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CM-UA-1-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CM-UA-1-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4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5-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CM-UA-1-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M-CM5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PSL-CM6A-L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-ES2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-ES2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PSL-CM6A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KACE-1-0-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-ES2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PI-ESM1-2-L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PI-ESM1-2-L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KACE-1-0-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CM-UA-1-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PI-ESM1-2-L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RI-ESM2-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RI-ESM2-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CM-UA-1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RI-ESM2-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rESM2-L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rESM2-M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-ES2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rESM2-L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rESM2-M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UKESM1-0-L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ROC-ES2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PI-ESM1-2-L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rESM2-M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UKESM1-0-L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RI-ESM2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RI-ESM2-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UKESM1-0-L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rESM2-L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rESM2-L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rESM2-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rESM2-M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UKESM1-0-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UKESM1-0-LL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36" w:lineRule="auto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bidi="ar"/>
              </w:rPr>
            </w:pPr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12" w:lineRule="auto"/>
        <w:rPr>
          <w:rFonts w:hint="default" w:ascii="Times New Roman" w:hAnsi="Times New Roman" w:cs="Times New Roman"/>
          <w:color w:val="auto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71C0F"/>
    <w:rsid w:val="3A790170"/>
    <w:rsid w:val="3AA832CC"/>
    <w:rsid w:val="3AC768FC"/>
    <w:rsid w:val="3AFD4696"/>
    <w:rsid w:val="3B5053F8"/>
    <w:rsid w:val="3B554938"/>
    <w:rsid w:val="3BA362C7"/>
    <w:rsid w:val="3C5568A5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1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4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